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C54CA" w14:textId="77777777" w:rsidR="000E18B9" w:rsidRDefault="000E18B9" w:rsidP="000E18B9">
      <w:pPr>
        <w:pStyle w:val="Normal1"/>
        <w:rPr>
          <w:b/>
          <w:color w:val="000000"/>
        </w:rPr>
      </w:pPr>
      <w:r w:rsidRPr="00A065AF">
        <w:rPr>
          <w:b/>
          <w:color w:val="000000"/>
          <w:sz w:val="22"/>
          <w:szCs w:val="22"/>
        </w:rPr>
        <w:t xml:space="preserve">Supplementary Table </w:t>
      </w:r>
      <w:r>
        <w:rPr>
          <w:b/>
          <w:color w:val="000000"/>
          <w:sz w:val="22"/>
          <w:szCs w:val="22"/>
        </w:rPr>
        <w:t>2:</w:t>
      </w:r>
      <w:r w:rsidRPr="00A065AF">
        <w:rPr>
          <w:b/>
          <w:color w:val="000000"/>
          <w:sz w:val="22"/>
          <w:szCs w:val="22"/>
        </w:rPr>
        <w:t xml:space="preserve"> Significantly expressed genes in </w:t>
      </w:r>
      <w:r>
        <w:rPr>
          <w:b/>
          <w:color w:val="000000"/>
          <w:sz w:val="22"/>
          <w:szCs w:val="22"/>
        </w:rPr>
        <w:t>protected and non-protected groups</w:t>
      </w:r>
      <w:r w:rsidRPr="00A065AF">
        <w:rPr>
          <w:b/>
          <w:color w:val="000000"/>
          <w:sz w:val="22"/>
          <w:szCs w:val="22"/>
        </w:rPr>
        <w:t xml:space="preserve"> on control vs</w:t>
      </w:r>
      <w:r>
        <w:rPr>
          <w:b/>
          <w:color w:val="000000"/>
          <w:sz w:val="22"/>
          <w:szCs w:val="22"/>
        </w:rPr>
        <w:t>.</w:t>
      </w:r>
      <w:r w:rsidRPr="00A065AF">
        <w:rPr>
          <w:b/>
          <w:color w:val="000000"/>
          <w:sz w:val="22"/>
          <w:szCs w:val="22"/>
        </w:rPr>
        <w:t xml:space="preserve"> CHMI</w:t>
      </w:r>
      <w:r>
        <w:rPr>
          <w:b/>
          <w:color w:val="000000"/>
          <w:sz w:val="22"/>
          <w:szCs w:val="22"/>
        </w:rPr>
        <w:t xml:space="preserve"> samples.</w:t>
      </w:r>
    </w:p>
    <w:tbl>
      <w:tblPr>
        <w:tblW w:w="3510" w:type="dxa"/>
        <w:tblInd w:w="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1578"/>
      </w:tblGrid>
      <w:tr w:rsidR="000E18B9" w:rsidRPr="008959D9" w14:paraId="66CD49B5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F0D8A7E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embl</w:t>
            </w:r>
            <w:proofErr w:type="spellEnd"/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586FE0E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GeneSymbol</w:t>
            </w:r>
            <w:proofErr w:type="spellEnd"/>
          </w:p>
        </w:tc>
      </w:tr>
      <w:tr w:rsidR="000E18B9" w:rsidRPr="008959D9" w14:paraId="16C5ADBA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C9190CC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074410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76CDF77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CA12</w:t>
            </w:r>
          </w:p>
        </w:tc>
      </w:tr>
      <w:tr w:rsidR="000E18B9" w:rsidRPr="008959D9" w14:paraId="18B39A32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8A675B6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00065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4FEA959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CARD10</w:t>
            </w:r>
          </w:p>
        </w:tc>
      </w:tr>
      <w:tr w:rsidR="000E18B9" w:rsidRPr="008959D9" w14:paraId="7E76830B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D2F21FE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3694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437DF18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LMX1B</w:t>
            </w:r>
          </w:p>
        </w:tc>
      </w:tr>
      <w:tr w:rsidR="000E18B9" w:rsidRPr="008959D9" w14:paraId="44E063A2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38E2958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45506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FD4E19F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NKD2</w:t>
            </w:r>
          </w:p>
        </w:tc>
      </w:tr>
      <w:tr w:rsidR="000E18B9" w:rsidRPr="008959D9" w14:paraId="640C7DC0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F5B13A4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51952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40D79F6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TMEM132D</w:t>
            </w:r>
          </w:p>
        </w:tc>
      </w:tr>
      <w:tr w:rsidR="000E18B9" w:rsidRPr="008959D9" w14:paraId="1FD2C2EC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E410F1B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62745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0ED6F47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OLFML2B</w:t>
            </w:r>
          </w:p>
        </w:tc>
      </w:tr>
      <w:tr w:rsidR="000E18B9" w:rsidRPr="008959D9" w14:paraId="5A4289CE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38CA030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63666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4EA4413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HESX1</w:t>
            </w:r>
          </w:p>
        </w:tc>
      </w:tr>
      <w:tr w:rsidR="000E18B9" w:rsidRPr="008959D9" w14:paraId="0620B61A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5AD9C3F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69507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04FF2C1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SLC38A11</w:t>
            </w:r>
          </w:p>
        </w:tc>
      </w:tr>
      <w:tr w:rsidR="000E18B9" w:rsidRPr="008959D9" w14:paraId="02D4FBFF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FF6AAB6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8290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4FFC27D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RGS7</w:t>
            </w:r>
          </w:p>
        </w:tc>
      </w:tr>
      <w:tr w:rsidR="000E18B9" w:rsidRPr="008959D9" w14:paraId="1A641ABF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FD41D29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197993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76F783A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KEL</w:t>
            </w:r>
          </w:p>
        </w:tc>
      </w:tr>
      <w:tr w:rsidR="000E18B9" w:rsidRPr="008959D9" w14:paraId="5FF4CC0C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D62C46B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21393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115E4BC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HBG1</w:t>
            </w:r>
          </w:p>
        </w:tc>
      </w:tr>
      <w:tr w:rsidR="000E18B9" w:rsidRPr="008959D9" w14:paraId="032EF02B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D44DAB3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22241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586E5E8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RNU2-59P</w:t>
            </w:r>
          </w:p>
        </w:tc>
      </w:tr>
      <w:tr w:rsidR="000E18B9" w:rsidRPr="008959D9" w14:paraId="50EABFA1" w14:textId="77777777" w:rsidTr="00003EC9">
        <w:trPr>
          <w:trHeight w:val="28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AC050E7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ENSG00000224730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EEC78FF" w14:textId="77777777" w:rsidR="000E18B9" w:rsidRPr="008959D9" w:rsidRDefault="000E18B9" w:rsidP="00003EC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59D9">
              <w:rPr>
                <w:rFonts w:ascii="Calibri" w:hAnsi="Calibri" w:cs="Calibri"/>
                <w:color w:val="000000"/>
                <w:sz w:val="22"/>
                <w:szCs w:val="22"/>
              </w:rPr>
              <w:t>LILRB1-AS1</w:t>
            </w:r>
          </w:p>
        </w:tc>
      </w:tr>
    </w:tbl>
    <w:p w14:paraId="516641DA" w14:textId="77777777" w:rsidR="008F4505" w:rsidRDefault="000E18B9"/>
    <w:sectPr w:rsidR="008F4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MTK0sLSwsAAyTJV0lIJTi4sz8/NACgxrAedgnEksAAAA"/>
  </w:docVars>
  <w:rsids>
    <w:rsidRoot w:val="00F82680"/>
    <w:rsid w:val="000E18B9"/>
    <w:rsid w:val="005019AB"/>
    <w:rsid w:val="00BB53BA"/>
    <w:rsid w:val="00F82680"/>
    <w:rsid w:val="00FD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E6BC7-1EAD-4FB0-A90F-FC7BB78E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8B9"/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E18B9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ntha Dey</dc:creator>
  <cp:keywords/>
  <dc:description/>
  <cp:lastModifiedBy>Supantha Dey</cp:lastModifiedBy>
  <cp:revision>2</cp:revision>
  <dcterms:created xsi:type="dcterms:W3CDTF">2021-08-05T13:03:00Z</dcterms:created>
  <dcterms:modified xsi:type="dcterms:W3CDTF">2021-08-05T13:03:00Z</dcterms:modified>
</cp:coreProperties>
</file>